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04399" w14:textId="50D6A83F" w:rsidR="000758BA" w:rsidRPr="00005C6D" w:rsidRDefault="000758BA">
      <w:pPr>
        <w:rPr>
          <w:rFonts w:ascii="Times New Roman" w:hAnsi="Times New Roman" w:cs="Times New Roman"/>
          <w:b/>
          <w:bCs/>
        </w:rPr>
      </w:pPr>
    </w:p>
    <w:tbl>
      <w:tblPr>
        <w:tblStyle w:val="Tabellrutnt"/>
        <w:tblpPr w:leftFromText="141" w:rightFromText="141" w:vertAnchor="text" w:tblpX="-714" w:tblpY="1"/>
        <w:tblOverlap w:val="never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253"/>
        <w:gridCol w:w="850"/>
        <w:gridCol w:w="1134"/>
        <w:gridCol w:w="851"/>
        <w:gridCol w:w="1134"/>
        <w:gridCol w:w="1276"/>
        <w:gridCol w:w="1192"/>
        <w:gridCol w:w="1076"/>
        <w:gridCol w:w="1701"/>
      </w:tblGrid>
      <w:tr w:rsidR="002B2310" w:rsidRPr="00351EA1" w14:paraId="5755FA29" w14:textId="77777777" w:rsidTr="00CE08FC">
        <w:trPr>
          <w:trHeight w:val="165"/>
        </w:trPr>
        <w:tc>
          <w:tcPr>
            <w:tcW w:w="13467" w:type="dxa"/>
            <w:gridSpan w:val="9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B708973" w14:textId="6E05A642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>Patient self-reported sociodemographic data and pre-treatment clinical characteristics from medical journal</w:t>
            </w:r>
          </w:p>
        </w:tc>
      </w:tr>
      <w:tr w:rsidR="002B2310" w:rsidRPr="00351EA1" w14:paraId="51A38A09" w14:textId="77777777" w:rsidTr="00CE08FC">
        <w:trPr>
          <w:trHeight w:val="165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86ADAA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651FCE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>Breast cancer trial (B-RCT)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25FD60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>Prostate cancer trial (P-RCT)</w:t>
            </w:r>
          </w:p>
        </w:tc>
      </w:tr>
      <w:tr w:rsidR="002B2310" w:rsidRPr="00351EA1" w14:paraId="649F4F4D" w14:textId="77777777" w:rsidTr="00CE08FC">
        <w:trPr>
          <w:trHeight w:val="90"/>
        </w:trPr>
        <w:tc>
          <w:tcPr>
            <w:tcW w:w="4253" w:type="dxa"/>
            <w:shd w:val="clear" w:color="auto" w:fill="FFFFFF" w:themeFill="background1"/>
            <w:noWrap/>
            <w:vAlign w:val="bottom"/>
            <w:hideMark/>
          </w:tcPr>
          <w:p w14:paraId="09F368E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984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5A0BC2B3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Intervention n=74</w:t>
            </w:r>
          </w:p>
        </w:tc>
        <w:tc>
          <w:tcPr>
            <w:tcW w:w="198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10393EF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Control n=75</w:t>
            </w:r>
          </w:p>
        </w:tc>
        <w:tc>
          <w:tcPr>
            <w:tcW w:w="2468" w:type="dxa"/>
            <w:gridSpan w:val="2"/>
            <w:shd w:val="clear" w:color="auto" w:fill="FFFFFF" w:themeFill="background1"/>
            <w:vAlign w:val="bottom"/>
          </w:tcPr>
          <w:p w14:paraId="7F327AA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Intervention n=75</w:t>
            </w:r>
          </w:p>
        </w:tc>
        <w:tc>
          <w:tcPr>
            <w:tcW w:w="2777" w:type="dxa"/>
            <w:gridSpan w:val="2"/>
            <w:shd w:val="clear" w:color="auto" w:fill="FFFFFF" w:themeFill="background1"/>
            <w:vAlign w:val="bottom"/>
          </w:tcPr>
          <w:p w14:paraId="4E9927F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Control n=75</w:t>
            </w:r>
          </w:p>
        </w:tc>
      </w:tr>
      <w:tr w:rsidR="002B2310" w:rsidRPr="00351EA1" w14:paraId="19089A85" w14:textId="77777777" w:rsidTr="00CE08FC">
        <w:trPr>
          <w:trHeight w:val="445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4EB220A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 xml:space="preserve">Age at inclusion, years </w:t>
            </w:r>
            <w:r w:rsidRPr="00351EA1">
              <w:rPr>
                <w:rFonts w:ascii="Times New Roman" w:eastAsia="Times New Roman" w:hAnsi="Times New Roman" w:cs="Times New Roman"/>
                <w:lang w:val="en-US" w:eastAsia="sv-SE"/>
              </w:rPr>
              <w:t>Mean (SD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29A8A4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4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1DB835D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10.6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3EF7383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5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D34D3D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11.6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5EB0104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70</w:t>
            </w: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236E96C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6.7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649BB96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70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452434C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5.6)</w:t>
            </w:r>
          </w:p>
        </w:tc>
      </w:tr>
      <w:tr w:rsidR="002B2310" w:rsidRPr="00351EA1" w14:paraId="7FEE2F62" w14:textId="77777777" w:rsidTr="00CE08FC">
        <w:trPr>
          <w:trHeight w:val="270"/>
        </w:trPr>
        <w:tc>
          <w:tcPr>
            <w:tcW w:w="4253" w:type="dxa"/>
            <w:shd w:val="clear" w:color="auto" w:fill="FFFFFF" w:themeFill="background1"/>
            <w:noWrap/>
            <w:vAlign w:val="bottom"/>
            <w:hideMark/>
          </w:tcPr>
          <w:p w14:paraId="7A1CA1F3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 xml:space="preserve">Marital status </w:t>
            </w: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n (%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377DEBF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4D2A3A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FDDCCC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B050F3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5C255133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1EA8EF6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51F57FD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23615C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2B2310" w:rsidRPr="00351EA1" w14:paraId="4234966F" w14:textId="77777777" w:rsidTr="00CE08FC">
        <w:trPr>
          <w:trHeight w:val="120"/>
        </w:trPr>
        <w:tc>
          <w:tcPr>
            <w:tcW w:w="4253" w:type="dxa"/>
            <w:shd w:val="clear" w:color="auto" w:fill="FFFFFF" w:themeFill="background1"/>
            <w:noWrap/>
            <w:vAlign w:val="bottom"/>
            <w:hideMark/>
          </w:tcPr>
          <w:p w14:paraId="6F9CB65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Married / Cohabitating</w:t>
            </w:r>
            <w:r w:rsidRPr="00351EA1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6A0D000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6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FC7CCB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82.4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F0541B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5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7B74DB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76.0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1E2D5AE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54</w:t>
            </w: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4D04CED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73.9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4C81060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55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CD0D2D3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75.3)</w:t>
            </w:r>
          </w:p>
        </w:tc>
      </w:tr>
      <w:tr w:rsidR="002B2310" w:rsidRPr="00351EA1" w14:paraId="66D3E7D3" w14:textId="77777777" w:rsidTr="00CE08FC">
        <w:trPr>
          <w:trHeight w:val="48"/>
        </w:trPr>
        <w:tc>
          <w:tcPr>
            <w:tcW w:w="4253" w:type="dxa"/>
            <w:shd w:val="clear" w:color="auto" w:fill="FFFFFF" w:themeFill="background1"/>
            <w:noWrap/>
            <w:vAlign w:val="bottom"/>
            <w:hideMark/>
          </w:tcPr>
          <w:p w14:paraId="767BF97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Living alone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0D1F101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1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BB940E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17.6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CFBFC7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1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A11488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24.0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44195BE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17</w:t>
            </w: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1BE8AC5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23.2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4827D773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16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3B8134D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21.9)</w:t>
            </w:r>
          </w:p>
        </w:tc>
      </w:tr>
      <w:tr w:rsidR="002B2310" w:rsidRPr="00351EA1" w14:paraId="2F0C7DF4" w14:textId="77777777" w:rsidTr="00CE08FC">
        <w:trPr>
          <w:trHeight w:val="75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6A7188C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Missing data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09A2A0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54BAE5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536CA20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0991305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21F7C01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388FEC7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2.7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046F9C7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48D1ADF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2.7)</w:t>
            </w:r>
          </w:p>
        </w:tc>
      </w:tr>
      <w:tr w:rsidR="002B2310" w:rsidRPr="00351EA1" w14:paraId="770C3657" w14:textId="77777777" w:rsidTr="00CE08FC">
        <w:trPr>
          <w:trHeight w:val="310"/>
        </w:trPr>
        <w:tc>
          <w:tcPr>
            <w:tcW w:w="4253" w:type="dxa"/>
            <w:shd w:val="clear" w:color="auto" w:fill="FFFFFF" w:themeFill="background1"/>
            <w:noWrap/>
            <w:vAlign w:val="bottom"/>
            <w:hideMark/>
          </w:tcPr>
          <w:p w14:paraId="0D48D89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 xml:space="preserve">Education level </w:t>
            </w: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n (%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3EA95E9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29D880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077C2C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D78A83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58D9EE8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3BA0220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094766B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133BC54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2B2310" w:rsidRPr="00351EA1" w14:paraId="48FA3668" w14:textId="77777777" w:rsidTr="00CE08FC">
        <w:trPr>
          <w:trHeight w:val="172"/>
        </w:trPr>
        <w:tc>
          <w:tcPr>
            <w:tcW w:w="4253" w:type="dxa"/>
            <w:shd w:val="clear" w:color="auto" w:fill="FFFFFF" w:themeFill="background1"/>
            <w:noWrap/>
            <w:vAlign w:val="bottom"/>
            <w:hideMark/>
          </w:tcPr>
          <w:p w14:paraId="2A8DA9F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University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17BEDE2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5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05C203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67.6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94D508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4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6616FD6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58.7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1B03E7E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30</w:t>
            </w: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7FE55FF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40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1D9E692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24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6134FDD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32.0)</w:t>
            </w:r>
          </w:p>
        </w:tc>
      </w:tr>
      <w:tr w:rsidR="002B2310" w:rsidRPr="00351EA1" w14:paraId="5CC1C715" w14:textId="77777777" w:rsidTr="00CE08FC">
        <w:trPr>
          <w:trHeight w:val="121"/>
        </w:trPr>
        <w:tc>
          <w:tcPr>
            <w:tcW w:w="4253" w:type="dxa"/>
            <w:shd w:val="clear" w:color="auto" w:fill="FFFFFF" w:themeFill="background1"/>
            <w:noWrap/>
            <w:vAlign w:val="bottom"/>
            <w:hideMark/>
          </w:tcPr>
          <w:p w14:paraId="42061AC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Not university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7F3F47A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2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9AD6E7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32.4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D73DB7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3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0B7575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41.3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449DBEA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41</w:t>
            </w: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72A6F83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54.6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0A8DF62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47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32926C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71.7)</w:t>
            </w:r>
          </w:p>
        </w:tc>
      </w:tr>
      <w:tr w:rsidR="002B2310" w:rsidRPr="00351EA1" w14:paraId="5B824E05" w14:textId="77777777" w:rsidTr="00CE08FC">
        <w:trPr>
          <w:trHeight w:val="177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10FF573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Missing data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EC1704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DFD66C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0D5DAED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E0995A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30BEBA7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2004A48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2.7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6D27959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2A2D2E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2.7)</w:t>
            </w:r>
          </w:p>
        </w:tc>
      </w:tr>
      <w:tr w:rsidR="002B2310" w:rsidRPr="00351EA1" w14:paraId="7071C50D" w14:textId="77777777" w:rsidTr="00CE08FC">
        <w:trPr>
          <w:trHeight w:val="310"/>
        </w:trPr>
        <w:tc>
          <w:tcPr>
            <w:tcW w:w="4253" w:type="dxa"/>
            <w:shd w:val="clear" w:color="auto" w:fill="FFFFFF" w:themeFill="background1"/>
            <w:noWrap/>
            <w:vAlign w:val="bottom"/>
            <w:hideMark/>
          </w:tcPr>
          <w:p w14:paraId="30F80F0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 xml:space="preserve">Occupation </w:t>
            </w: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n (%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37663B8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68060FF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B9F6ED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E6C0E7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5273B55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3C00705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77E3B4F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75A25A5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2B2310" w:rsidRPr="00351EA1" w14:paraId="47514BC1" w14:textId="77777777" w:rsidTr="00CE08FC">
        <w:trPr>
          <w:trHeight w:val="172"/>
        </w:trPr>
        <w:tc>
          <w:tcPr>
            <w:tcW w:w="4253" w:type="dxa"/>
            <w:shd w:val="clear" w:color="auto" w:fill="FFFFFF" w:themeFill="background1"/>
            <w:noWrap/>
            <w:vAlign w:val="bottom"/>
            <w:hideMark/>
          </w:tcPr>
          <w:p w14:paraId="57A17C2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Working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6923FA4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5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445F633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77.0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B02CC0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4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55A300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64.0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0FF0CC8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22</w:t>
            </w: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23E2AD3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30.1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4A1CA30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20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47A6066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27.3)</w:t>
            </w:r>
          </w:p>
        </w:tc>
      </w:tr>
      <w:tr w:rsidR="002B2310" w:rsidRPr="00351EA1" w14:paraId="3FDDE053" w14:textId="77777777" w:rsidTr="00CE08FC">
        <w:trPr>
          <w:trHeight w:val="207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14D401E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val="en-US" w:eastAsia="sv-SE"/>
              </w:rPr>
              <w:t>Not working*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458FB9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1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04B99EF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23.0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0131C0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2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82807C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36.0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12BF03B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49</w:t>
            </w: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44FEFDB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67.0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05592F9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51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4982F42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69.8)</w:t>
            </w:r>
          </w:p>
        </w:tc>
      </w:tr>
      <w:tr w:rsidR="002B2310" w:rsidRPr="00351EA1" w14:paraId="528628DD" w14:textId="77777777" w:rsidTr="00CE08FC">
        <w:trPr>
          <w:trHeight w:val="105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3DF3ADA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val="en-US" w:eastAsia="sv-SE"/>
              </w:rPr>
              <w:t>Missing data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85A209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4A1CFF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0EB3578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1130822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0CFDAB9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7AABC99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2.7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2B629A7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0CCF95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2.7)</w:t>
            </w:r>
          </w:p>
        </w:tc>
      </w:tr>
      <w:tr w:rsidR="002B2310" w:rsidRPr="00351EA1" w14:paraId="25B4DF1E" w14:textId="77777777" w:rsidTr="00CE08FC">
        <w:trPr>
          <w:trHeight w:val="437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7FDA913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 xml:space="preserve">Medical history of conditions </w:t>
            </w:r>
            <w:r w:rsidRPr="00351EA1">
              <w:rPr>
                <w:rFonts w:ascii="Times New Roman" w:eastAsia="Times New Roman" w:hAnsi="Times New Roman" w:cs="Times New Roman"/>
                <w:lang w:val="en-US" w:eastAsia="sv-SE"/>
              </w:rPr>
              <w:t>n (%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F018B4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7948E15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7BFA53A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D68D1D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4945FAC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1CB31C9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1E5D3E8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7A33865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2B2310" w:rsidRPr="00351EA1" w14:paraId="3FF851D2" w14:textId="77777777" w:rsidTr="00CE08FC">
        <w:trPr>
          <w:trHeight w:val="55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26E047F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Cardiovascular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535557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A1CEA2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3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724EF8C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AA259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4C70AFC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9</w:t>
            </w: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1A1344C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12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70431D1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18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9C043D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24)</w:t>
            </w:r>
          </w:p>
        </w:tc>
      </w:tr>
      <w:tr w:rsidR="002B2310" w:rsidRPr="00351EA1" w14:paraId="2AD28321" w14:textId="77777777" w:rsidTr="00CE08FC">
        <w:trPr>
          <w:trHeight w:val="117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3467CBA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Respiratory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CFC311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1F30E8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3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481111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67A1E4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4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15E7C7E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16</w:t>
            </w: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77EDDC4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</w:t>
            </w: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7B27D84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9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42A0B87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</w:t>
            </w: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)</w:t>
            </w:r>
          </w:p>
        </w:tc>
      </w:tr>
      <w:tr w:rsidR="002B2310" w:rsidRPr="00351EA1" w14:paraId="7F376007" w14:textId="77777777" w:rsidTr="00CE08FC">
        <w:trPr>
          <w:trHeight w:val="157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68FD5C2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Joint problems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AC55C3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06ED90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2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789E7B3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08A69F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7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790EE09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19</w:t>
            </w: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4ACB213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</w:t>
            </w: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6DC596A3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9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030E7B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</w:t>
            </w: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)</w:t>
            </w:r>
          </w:p>
        </w:tc>
      </w:tr>
      <w:tr w:rsidR="002B2310" w:rsidRPr="00351EA1" w14:paraId="346FA7C0" w14:textId="77777777" w:rsidTr="00CE08FC">
        <w:trPr>
          <w:trHeight w:val="72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0A6BDDF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Diabetes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672FE6A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3B1B51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437E2F2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E4545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0484980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10</w:t>
            </w: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6DC7FE4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</w:t>
            </w: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2C72F88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10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1B5544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</w:t>
            </w: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)</w:t>
            </w:r>
          </w:p>
        </w:tc>
      </w:tr>
      <w:tr w:rsidR="002B2310" w:rsidRPr="00351EA1" w14:paraId="7E958AE5" w14:textId="77777777" w:rsidTr="00CE08FC">
        <w:trPr>
          <w:trHeight w:val="100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3A8336C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Gastrointestinal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6DA76A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607654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6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34C5F30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08DB9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9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53DBE77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10</w:t>
            </w: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364CD83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</w:t>
            </w: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3D0F911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6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193E1AC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</w:t>
            </w: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)</w:t>
            </w:r>
          </w:p>
        </w:tc>
      </w:tr>
      <w:tr w:rsidR="002B2310" w:rsidRPr="00351EA1" w14:paraId="397C5040" w14:textId="77777777" w:rsidTr="00CE08FC">
        <w:trPr>
          <w:trHeight w:val="141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49FE6E2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Cancer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0D4847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3EBA3B3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71F3E04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3EF938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7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08FB819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13</w:t>
            </w: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33A6D4F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</w:t>
            </w: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22441B03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8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9CD066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</w:t>
            </w: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)</w:t>
            </w:r>
          </w:p>
        </w:tc>
      </w:tr>
      <w:tr w:rsidR="002B2310" w:rsidRPr="00351EA1" w14:paraId="663A40FC" w14:textId="77777777" w:rsidTr="00CE08FC">
        <w:trPr>
          <w:trHeight w:val="182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711F7A1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Renal or Urological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F9CCD0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736B2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FE3760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435200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051B5D4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6</w:t>
            </w: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05D63C5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</w:t>
            </w: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06D6B83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7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7666F10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</w:t>
            </w: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)</w:t>
            </w:r>
          </w:p>
        </w:tc>
      </w:tr>
      <w:tr w:rsidR="002B2310" w:rsidRPr="00351EA1" w14:paraId="236DE341" w14:textId="77777777" w:rsidTr="00CE08FC">
        <w:trPr>
          <w:trHeight w:val="96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63DBE57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Neurological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5FF62A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17922C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0F38BC7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EA1BD6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1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6DEAD78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3</w:t>
            </w: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655C279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</w:t>
            </w: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1B67D74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3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79BB59B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</w:t>
            </w: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)</w:t>
            </w:r>
          </w:p>
        </w:tc>
      </w:tr>
      <w:tr w:rsidR="002B2310" w:rsidRPr="00351EA1" w14:paraId="6A2067D7" w14:textId="77777777" w:rsidTr="00CE08FC">
        <w:trPr>
          <w:trHeight w:val="48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49B3EE6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Thyroid problems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16CD012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1B280B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48020D1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1BCB57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9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0F8AAA7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3</w:t>
            </w: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55B96F7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</w:t>
            </w: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45F60DD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B7D89E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</w:t>
            </w: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)</w:t>
            </w:r>
          </w:p>
        </w:tc>
      </w:tr>
      <w:tr w:rsidR="002B2310" w:rsidRPr="00351EA1" w14:paraId="4B0D46F0" w14:textId="77777777" w:rsidTr="00CE08FC">
        <w:trPr>
          <w:trHeight w:val="53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783C85C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Mental health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4E55253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C941FF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3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499BB44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55EF3C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4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56BC300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0C8A6E1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</w:t>
            </w: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35AED02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E7574C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</w:t>
            </w: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)</w:t>
            </w:r>
          </w:p>
        </w:tc>
      </w:tr>
      <w:tr w:rsidR="002B2310" w:rsidRPr="00351EA1" w14:paraId="43CC548A" w14:textId="77777777" w:rsidTr="00CE08FC">
        <w:trPr>
          <w:trHeight w:val="391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576746D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b/>
                <w:lang w:eastAsia="sv-SE"/>
              </w:rPr>
              <w:t xml:space="preserve">Menstruation status </w:t>
            </w:r>
            <w:r w:rsidRPr="00351EA1">
              <w:rPr>
                <w:rFonts w:ascii="Times New Roman" w:eastAsia="Times New Roman" w:hAnsi="Times New Roman" w:cs="Times New Roman"/>
                <w:bCs/>
                <w:lang w:eastAsia="sv-SE"/>
              </w:rPr>
              <w:t>n (%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014B3C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541390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523483D3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3B212C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2187A0C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6B2EEFF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02B9C1F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B53AAC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2B2310" w:rsidRPr="00351EA1" w14:paraId="552CF07D" w14:textId="77777777" w:rsidTr="00CE08FC">
        <w:trPr>
          <w:trHeight w:val="48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10D4095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Premenopausal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17785A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45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14F4E3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60.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A78085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41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19E5D21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54.7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20B8C0C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6AC93E2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45625B8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695DF92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2B2310" w:rsidRPr="00351EA1" w14:paraId="0E501A40" w14:textId="77777777" w:rsidTr="00CE08FC">
        <w:trPr>
          <w:trHeight w:val="48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3812CDA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Postmenopausal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467EB7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28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61BFFFE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37.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DC82C9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31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362514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41.3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0DD4D6C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39405CC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7534C30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42B5B0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2B2310" w:rsidRPr="00351EA1" w14:paraId="383A050E" w14:textId="77777777" w:rsidTr="00CE08FC">
        <w:trPr>
          <w:trHeight w:val="171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320BC2A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Missing data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837130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1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3E1BA4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1.4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45B3FB4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3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4BAAEB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4.0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28CCEAC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5858E29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64FA6B9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75FE4F6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2B2310" w:rsidRPr="00351EA1" w14:paraId="49037832" w14:textId="77777777" w:rsidTr="00CE08FC">
        <w:trPr>
          <w:trHeight w:val="308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24E0B8B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b/>
                <w:lang w:val="en-US" w:eastAsia="sv-SE"/>
              </w:rPr>
              <w:lastRenderedPageBreak/>
              <w:t xml:space="preserve">Side of breast cancer </w:t>
            </w:r>
            <w:r w:rsidRPr="00351EA1">
              <w:rPr>
                <w:rFonts w:ascii="Times New Roman" w:eastAsia="Times New Roman" w:hAnsi="Times New Roman" w:cs="Times New Roman"/>
                <w:bCs/>
                <w:lang w:val="en-US" w:eastAsia="sv-SE"/>
              </w:rPr>
              <w:t>n (%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C1A002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6C854F5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514238D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748A6CF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7D83EF3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497BF72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33C5709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387DB13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2B2310" w:rsidRPr="00351EA1" w14:paraId="34BB6C21" w14:textId="77777777" w:rsidTr="00CE08FC">
        <w:trPr>
          <w:trHeight w:val="55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2526F66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Left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62C67D0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39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73B7E35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52.7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709A54D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43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6BB628F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57.3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464DF8E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38535F4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717C30E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446D6B5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2B2310" w:rsidRPr="00351EA1" w14:paraId="41D7BA85" w14:textId="77777777" w:rsidTr="00CE08FC">
        <w:trPr>
          <w:trHeight w:val="48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152FF61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Right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6BFFE05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35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24E2E3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47.3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C50C2B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30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61499C5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40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5FFEF37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52CE275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49C8270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1E8DD2A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2B2310" w:rsidRPr="00351EA1" w14:paraId="15EF5DF7" w14:textId="77777777" w:rsidTr="00CE08FC">
        <w:trPr>
          <w:trHeight w:val="100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0C1B565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Bilateral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FCBE8C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0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1CAEC5D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0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77E9440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2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AE4198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2.7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2BB477C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45650E4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50E1779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74B66FE3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2B2310" w:rsidRPr="00351EA1" w14:paraId="574291F7" w14:textId="77777777" w:rsidTr="00CE08FC">
        <w:trPr>
          <w:trHeight w:val="141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1AF4820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b/>
                <w:lang w:eastAsia="sv-SE"/>
              </w:rPr>
              <w:t xml:space="preserve">Her2 amplified </w:t>
            </w:r>
            <w:r w:rsidRPr="00351EA1">
              <w:rPr>
                <w:rFonts w:ascii="Times New Roman" w:eastAsia="Times New Roman" w:hAnsi="Times New Roman" w:cs="Times New Roman"/>
                <w:bCs/>
                <w:lang w:eastAsia="sv-SE"/>
              </w:rPr>
              <w:t>n (%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12C3FD3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099944D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57F3A98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39BA7DD3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4279D7D3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5759A12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248742E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741EA8E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2B2310" w:rsidRPr="00351EA1" w14:paraId="5374C438" w14:textId="77777777" w:rsidTr="00CE08FC">
        <w:trPr>
          <w:trHeight w:val="48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2FE687E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Negative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9F7595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45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612C3F7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60.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798AB92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44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9EDE49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58.7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16680D9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30DF0AD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77AEB20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3F119B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2B2310" w:rsidRPr="00351EA1" w14:paraId="418A5612" w14:textId="77777777" w:rsidTr="00CE08FC">
        <w:trPr>
          <w:trHeight w:val="74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4198756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Positive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10DCE13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29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04B7B01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39.2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5EAA73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31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661E9CE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41.3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3F776B7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6363A57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00D017F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4A33D54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2B2310" w:rsidRPr="00351EA1" w14:paraId="703C1CFE" w14:textId="77777777" w:rsidTr="00CE08FC">
        <w:trPr>
          <w:trHeight w:val="48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7314BBD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bCs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bCs/>
                <w:lang w:val="en-US" w:eastAsia="sv-SE"/>
              </w:rPr>
              <w:t>Estrogen receptor (ER), Mean (SD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D7715F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44.4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C93D13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45.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DCF303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54.6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007A392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44.8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6BF042D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7B414DF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13588E3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4753ADB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2B2310" w:rsidRPr="00351EA1" w14:paraId="7D059862" w14:textId="77777777" w:rsidTr="00CE08FC">
        <w:trPr>
          <w:trHeight w:val="108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4D31427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bCs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bCs/>
                <w:lang w:val="en-US" w:eastAsia="sv-SE"/>
              </w:rPr>
              <w:t>Progesterone receptor (PR), Mean (SD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5CFDBB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24.6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22D11C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35.9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5610343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30.0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6B121C3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38.1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14691D9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1FA1FFD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24E0422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4A56BFB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2B2310" w:rsidRPr="00351EA1" w14:paraId="0F0A0016" w14:textId="77777777" w:rsidTr="00CE08FC">
        <w:trPr>
          <w:trHeight w:val="55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5AB3DDB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bCs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bCs/>
                <w:lang w:val="en-US" w:eastAsia="sv-SE"/>
              </w:rPr>
              <w:t>Proliferation rate (Ki-67), Mean (SD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14C8CF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57.3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30C8CC6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22.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255674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46.0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166DD1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21.1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223B8E5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61D0B68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1EF692B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74662E4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2B2310" w:rsidRPr="00351EA1" w14:paraId="7542E6E3" w14:textId="77777777" w:rsidTr="00CE08FC">
        <w:trPr>
          <w:trHeight w:val="48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0DB1F894" w14:textId="31BC5B84" w:rsidR="002B2310" w:rsidRPr="00351EA1" w:rsidRDefault="00B26BE7" w:rsidP="002B2310">
            <w:pPr>
              <w:rPr>
                <w:rFonts w:ascii="Times New Roman" w:eastAsia="Times New Roman" w:hAnsi="Times New Roman" w:cs="Times New Roman"/>
                <w:b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b/>
                <w:lang w:eastAsia="sv-SE"/>
              </w:rPr>
              <w:t>Tumour</w:t>
            </w:r>
            <w:r w:rsidR="002B2310" w:rsidRPr="00351EA1">
              <w:rPr>
                <w:rFonts w:ascii="Times New Roman" w:eastAsia="Times New Roman" w:hAnsi="Times New Roman" w:cs="Times New Roman"/>
                <w:b/>
                <w:lang w:eastAsia="sv-SE"/>
              </w:rPr>
              <w:t xml:space="preserve"> characteristics </w:t>
            </w:r>
            <w:r w:rsidR="002B2310" w:rsidRPr="00351EA1">
              <w:rPr>
                <w:rFonts w:ascii="Times New Roman" w:eastAsia="Times New Roman" w:hAnsi="Times New Roman" w:cs="Times New Roman"/>
                <w:bCs/>
                <w:lang w:eastAsia="sv-SE"/>
              </w:rPr>
              <w:t>n (%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F99FC2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16BAC2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AB8265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75A4A19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47D7F59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42F5BD0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6861BC9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88BC64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2B2310" w:rsidRPr="00351EA1" w14:paraId="009BC246" w14:textId="77777777" w:rsidTr="00CE08FC">
        <w:trPr>
          <w:trHeight w:val="48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22A082C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b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Her2+ ER+ PR+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2C6174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9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0478233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12.2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0FEAAFD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13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3968E64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17.3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0856DCD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0762F85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7ADD684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1AF6941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2B2310" w:rsidRPr="00351EA1" w14:paraId="4D99820A" w14:textId="77777777" w:rsidTr="00CE08FC">
        <w:trPr>
          <w:trHeight w:val="124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7278A65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b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Her2+ ER+ PR-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1991FFD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7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1110D55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9.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4DD441B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8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62E9F9A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10.7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451B2BE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3E70D5A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09C218A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7637969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2B2310" w:rsidRPr="00351EA1" w14:paraId="7ACA8E19" w14:textId="77777777" w:rsidTr="00CE08FC">
        <w:trPr>
          <w:trHeight w:val="117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151E894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b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Her2+ ER- PR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F856C3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13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C956AB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17.6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B2D096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10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9CDF94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13.3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5DE1CCB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3A78AA0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4220BFC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7D6A870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2B2310" w:rsidRPr="00351EA1" w14:paraId="388123A5" w14:textId="77777777" w:rsidTr="00CE08FC">
        <w:trPr>
          <w:trHeight w:val="70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47BA59C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b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Her2- ER+ PR+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3131B8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16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1F13198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21.6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3AC6241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20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E6318A3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26.7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1AB50B5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2E80F88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24CBFAF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4066882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2B2310" w:rsidRPr="00351EA1" w14:paraId="6C60AF76" w14:textId="77777777" w:rsidTr="00CE08FC">
        <w:trPr>
          <w:trHeight w:val="150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4D41399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b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Her2- ER+ PR-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A4C69F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7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08932F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9.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A74331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8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06D82C7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10.7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2E2F369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644DF26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1D59586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7A1FC8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2B2310" w:rsidRPr="00351EA1" w14:paraId="305293BF" w14:textId="77777777" w:rsidTr="00CE08FC">
        <w:trPr>
          <w:trHeight w:val="92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5438307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b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Her2- ER- PR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AA7FC9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1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699282B3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1.4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34ACF64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6A71C9A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2A52ECA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4A4DB7B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228D69F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6268F4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2B2310" w:rsidRPr="00351EA1" w14:paraId="5F0243DC" w14:textId="77777777" w:rsidTr="00CE08FC">
        <w:trPr>
          <w:trHeight w:val="48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6AFAC5C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Triple negative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182306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21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6A87691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28.4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7D7350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16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61A24A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21.3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73FE30E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79A7EEC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3A7F494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402B7A5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2B2310" w:rsidRPr="00351EA1" w14:paraId="215DF89E" w14:textId="77777777" w:rsidTr="00CE08FC">
        <w:trPr>
          <w:trHeight w:val="158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74F2355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b/>
                <w:lang w:eastAsia="sv-SE"/>
              </w:rPr>
              <w:t xml:space="preserve">Histologic grade (Elston-Ellis) </w:t>
            </w:r>
            <w:r w:rsidRPr="00351EA1">
              <w:rPr>
                <w:rFonts w:ascii="Times New Roman" w:eastAsia="Times New Roman" w:hAnsi="Times New Roman" w:cs="Times New Roman"/>
                <w:bCs/>
                <w:lang w:eastAsia="sv-SE"/>
              </w:rPr>
              <w:t>n (%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AF57CC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06C102C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3593C13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006834A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38B96E3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3CC63BF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1BF7C1A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ACE249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2B2310" w:rsidRPr="00351EA1" w14:paraId="03653E5A" w14:textId="77777777" w:rsidTr="00CE08FC">
        <w:trPr>
          <w:trHeight w:val="79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2D17776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Intermediate grade 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84B7DA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23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031F8EF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31.1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CBB53F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29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69922A1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38.7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2764A33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5AD67B6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7148F30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169F96B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2B2310" w:rsidRPr="00351EA1" w14:paraId="4C82FA02" w14:textId="77777777" w:rsidTr="00CE08FC">
        <w:trPr>
          <w:trHeight w:val="48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5E15B6B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High grade 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20EA6C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41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071FF6A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55.4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70465BE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31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63FB73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41.3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6563DC7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430CCEB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5D6413E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635B9C2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2B2310" w:rsidRPr="00351EA1" w14:paraId="68AE7239" w14:textId="77777777" w:rsidTr="00CE08FC">
        <w:trPr>
          <w:trHeight w:val="101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57BDF72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Unknown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DBF06C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10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1474E7C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13.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3ED6A9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15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61E981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20.0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7EBC980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2420DB7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1B907AE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10C8213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2B2310" w:rsidRPr="00351EA1" w14:paraId="305D7FDB" w14:textId="77777777" w:rsidTr="00CE08FC">
        <w:trPr>
          <w:trHeight w:val="88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0760E69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b/>
                <w:lang w:eastAsia="sv-SE"/>
              </w:rPr>
              <w:t xml:space="preserve">Axillary lymph nodes </w:t>
            </w:r>
            <w:r w:rsidRPr="00351EA1">
              <w:rPr>
                <w:rFonts w:ascii="Times New Roman" w:eastAsia="Times New Roman" w:hAnsi="Times New Roman" w:cs="Times New Roman"/>
                <w:bCs/>
                <w:lang w:eastAsia="sv-SE"/>
              </w:rPr>
              <w:t>n (%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B7B590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3612DBB3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0C83356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0A5507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010BE19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3FD9E58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2546273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F5AFB0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2B2310" w:rsidRPr="00351EA1" w14:paraId="6D6B46E8" w14:textId="77777777" w:rsidTr="00CE08FC">
        <w:trPr>
          <w:trHeight w:val="135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0DFECA8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2AB777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45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071266A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60.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7F8A90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54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97A31C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72.0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6FD4769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44D6236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6619B24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2D9826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2B2310" w:rsidRPr="00351EA1" w14:paraId="2ADB58B6" w14:textId="77777777" w:rsidTr="00CE08FC">
        <w:trPr>
          <w:trHeight w:val="88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478C2EA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67E70E6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29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61FFBF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39.2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3412840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21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55F009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28.0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68A58B3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31DAEDA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36DC5213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3D45690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2B2310" w:rsidRPr="00351EA1" w14:paraId="36EA42AB" w14:textId="77777777" w:rsidTr="00CE08FC">
        <w:trPr>
          <w:trHeight w:val="50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3BE6FACF" w14:textId="6E6EBD93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b/>
                <w:lang w:eastAsia="sv-SE"/>
              </w:rPr>
              <w:t xml:space="preserve">Type of </w:t>
            </w:r>
            <w:r w:rsidR="00B26BE7" w:rsidRPr="00351EA1">
              <w:rPr>
                <w:rFonts w:ascii="Times New Roman" w:eastAsia="Times New Roman" w:hAnsi="Times New Roman" w:cs="Times New Roman"/>
                <w:b/>
                <w:lang w:eastAsia="sv-SE"/>
              </w:rPr>
              <w:t>tumour</w:t>
            </w:r>
            <w:r w:rsidRPr="00351EA1">
              <w:rPr>
                <w:rFonts w:ascii="Times New Roman" w:eastAsia="Times New Roman" w:hAnsi="Times New Roman" w:cs="Times New Roman"/>
                <w:b/>
                <w:lang w:eastAsia="sv-SE"/>
              </w:rPr>
              <w:t xml:space="preserve"> </w:t>
            </w:r>
            <w:r w:rsidRPr="00351EA1">
              <w:rPr>
                <w:rFonts w:ascii="Times New Roman" w:eastAsia="Times New Roman" w:hAnsi="Times New Roman" w:cs="Times New Roman"/>
                <w:bCs/>
                <w:lang w:eastAsia="sv-SE"/>
              </w:rPr>
              <w:t>n (%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730B5F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12C255C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44613C8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615B2E2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0207643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709C731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3CF7FC6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109B752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2B2310" w:rsidRPr="00351EA1" w14:paraId="6799D75F" w14:textId="77777777" w:rsidTr="00CE08FC">
        <w:trPr>
          <w:trHeight w:val="61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540C6A5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Ductal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B59869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68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348D450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91.9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A9D958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65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7A7E252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86.7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5464ED9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3EFC77C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768BDBA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6E7708C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2B2310" w:rsidRPr="00351EA1" w14:paraId="2C2A03C1" w14:textId="77777777" w:rsidTr="00CE08FC">
        <w:trPr>
          <w:trHeight w:val="67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13E8403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Lobular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FF341C3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2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22EA4E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2.7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2788A8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3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3566623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4.0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33D37CC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5367989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4856BE9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42D979F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2B2310" w:rsidRPr="00351EA1" w14:paraId="4DE558BC" w14:textId="77777777" w:rsidTr="00CE08FC">
        <w:trPr>
          <w:trHeight w:val="145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62DECDF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Mucinous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1890682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1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76F9725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1.4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5AA383D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2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E049C1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2.7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21E56D9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79AABD2E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262880C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7AE2124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2B2310" w:rsidRPr="00351EA1" w14:paraId="68763314" w14:textId="77777777" w:rsidTr="00CE08FC">
        <w:trPr>
          <w:trHeight w:val="99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7289FDD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Medullary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2DBD6E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2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36D045F1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2.7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F18093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0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08265495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41878443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06E9D7A8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54030F4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146E59C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2B2310" w:rsidRPr="00351EA1" w14:paraId="5B27032B" w14:textId="77777777" w:rsidTr="00CE08FC">
        <w:trPr>
          <w:trHeight w:val="66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19926AA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Papillary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1130B3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72A343A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7C6760B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1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4F640D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1.3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16227BC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43F27A6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484F5CDF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7AAB67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2B2310" w:rsidRPr="00351EA1" w14:paraId="5D98F312" w14:textId="77777777" w:rsidTr="00CE08FC">
        <w:trPr>
          <w:trHeight w:val="181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02B15FD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Metaplastic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69B67F1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19357F5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346377D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1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66F8316A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1.3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5A8C9AF4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5F216E9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209D4D10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4DA211FD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2B2310" w:rsidRPr="00351EA1" w14:paraId="16761E23" w14:textId="77777777" w:rsidTr="00CE08FC">
        <w:trPr>
          <w:trHeight w:val="48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4FB1E369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Unknown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66E263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1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7ABDA5A2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1.4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58882FF6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 xml:space="preserve">3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7BA4D0C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4.0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7CEB198B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623FD803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464EE84C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C327317" w14:textId="77777777" w:rsidR="002B2310" w:rsidRPr="00351EA1" w:rsidRDefault="002B2310" w:rsidP="002B2310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2B2310" w:rsidRPr="00351EA1" w14:paraId="2642633E" w14:textId="77777777" w:rsidTr="00CE08FC">
        <w:trPr>
          <w:trHeight w:val="87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4C6EE3F4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>PSA</w:t>
            </w:r>
            <w:r w:rsidRPr="00351EA1">
              <w:rPr>
                <w:rFonts w:ascii="Times New Roman" w:eastAsia="Times New Roman" w:hAnsi="Times New Roman" w:cs="Times New Roman"/>
                <w:lang w:val="en-US" w:eastAsia="sv-SE"/>
              </w:rPr>
              <w:t xml:space="preserve"> Mean (SD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52BED2B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1136692F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F6DEC64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67129AA2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4FC31EAE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8.3</w:t>
            </w: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0B7CCD49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10.4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4DDC155A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7.8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F2C0181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11.4)</w:t>
            </w:r>
          </w:p>
        </w:tc>
      </w:tr>
      <w:tr w:rsidR="002B2310" w:rsidRPr="00351EA1" w14:paraId="271AB45A" w14:textId="77777777" w:rsidTr="00CE08FC">
        <w:trPr>
          <w:trHeight w:val="87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5BE60FE6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>Gleason</w:t>
            </w:r>
            <w:r w:rsidRPr="00351EA1">
              <w:rPr>
                <w:rFonts w:ascii="Times New Roman" w:eastAsia="Times New Roman" w:hAnsi="Times New Roman" w:cs="Times New Roman"/>
                <w:lang w:val="en-US" w:eastAsia="sv-SE"/>
              </w:rPr>
              <w:t xml:space="preserve"> Mean (SD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3FCC43F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3301689F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58177D64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1832592C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5E93996A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7.4</w:t>
            </w: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5F716CB2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.79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1D63C5CD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7.3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17A81AD9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eastAsia="sv-SE"/>
              </w:rPr>
              <w:t>(.83)</w:t>
            </w:r>
          </w:p>
        </w:tc>
      </w:tr>
      <w:tr w:rsidR="002B2310" w:rsidRPr="00351EA1" w14:paraId="5304B910" w14:textId="77777777" w:rsidTr="00CE08FC">
        <w:trPr>
          <w:trHeight w:val="55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4685990B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lastRenderedPageBreak/>
              <w:t>Cancer stage</w:t>
            </w:r>
            <w:r w:rsidRPr="00351EA1">
              <w:rPr>
                <w:rFonts w:ascii="Times New Roman" w:eastAsia="Times New Roman" w:hAnsi="Times New Roman" w:cs="Times New Roman"/>
                <w:lang w:val="en-US" w:eastAsia="sv-SE"/>
              </w:rPr>
              <w:t xml:space="preserve"> </w:t>
            </w:r>
            <w:r w:rsidRPr="00351EA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n (%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E4D0541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3BCF4250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92FDDA4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C56A99A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03B56EA9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62630A95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0C99D105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3F46CF6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2B2310" w:rsidRPr="00351EA1" w14:paraId="5E683ABB" w14:textId="77777777" w:rsidTr="00CE08FC">
        <w:trPr>
          <w:trHeight w:val="55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773C6E48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645FA755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4A3465D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46CF397F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16DDA391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4FD8B0C4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470226CB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3897208C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8C87CCB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)</w:t>
            </w:r>
          </w:p>
        </w:tc>
      </w:tr>
      <w:tr w:rsidR="002B2310" w:rsidRPr="00351EA1" w14:paraId="00078262" w14:textId="77777777" w:rsidTr="00CE08FC">
        <w:trPr>
          <w:trHeight w:val="55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5FA2009B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1C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64FE30FE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06AA75B1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5471AC9D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7F7EE69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6D81F0C8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2CFF232A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23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52F4DB7F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6957DCB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23)</w:t>
            </w:r>
          </w:p>
        </w:tc>
      </w:tr>
      <w:tr w:rsidR="002B2310" w:rsidRPr="00351EA1" w14:paraId="126016BF" w14:textId="77777777" w:rsidTr="00CE08FC">
        <w:trPr>
          <w:trHeight w:val="55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3B218E78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11635329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A7A0A89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6F2FDEA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303D32C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54C91EAB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42AA5E3D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5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1CEE1504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4A8FF89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20)</w:t>
            </w:r>
          </w:p>
        </w:tc>
      </w:tr>
      <w:tr w:rsidR="002B2310" w:rsidRPr="00351EA1" w14:paraId="7D6B32C7" w14:textId="77777777" w:rsidTr="00CE08FC">
        <w:trPr>
          <w:trHeight w:val="55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0B554720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2/T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619650C5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EA56D9B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0B6ABD8F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18F6E028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520223C4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3722E9C0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516E3288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B9565B3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3)</w:t>
            </w:r>
          </w:p>
        </w:tc>
      </w:tr>
      <w:tr w:rsidR="002B2310" w:rsidRPr="00351EA1" w14:paraId="31A16008" w14:textId="77777777" w:rsidTr="00CE08FC">
        <w:trPr>
          <w:trHeight w:val="55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148809B0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2A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1E84F1F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08303C38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3D82EFA9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6330EC87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66EED17B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72E73EBC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2C5EB772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8B061B6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)</w:t>
            </w:r>
          </w:p>
        </w:tc>
      </w:tr>
      <w:tr w:rsidR="002B2310" w:rsidRPr="00351EA1" w14:paraId="7761C26C" w14:textId="77777777" w:rsidTr="00CE08FC">
        <w:trPr>
          <w:trHeight w:val="55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16EDCF60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2B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C395FC1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001B4CB4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325A43D9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BE9A6FC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5DB800E4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77070184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9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62D22B39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3D116BB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)</w:t>
            </w:r>
          </w:p>
        </w:tc>
      </w:tr>
      <w:tr w:rsidR="002B2310" w:rsidRPr="00351EA1" w14:paraId="338BE197" w14:textId="77777777" w:rsidTr="00CE08FC">
        <w:trPr>
          <w:trHeight w:val="55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7C6C95CD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2C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6CBBE151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7EBFC666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E2B3F80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7C2FE27E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54110989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2CA7C016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9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3A80D460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B602C2E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1)</w:t>
            </w:r>
          </w:p>
        </w:tc>
      </w:tr>
      <w:tr w:rsidR="002B2310" w:rsidRPr="00351EA1" w14:paraId="7AF69614" w14:textId="77777777" w:rsidTr="00CE08FC">
        <w:trPr>
          <w:trHeight w:val="55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185A2185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4C49F9E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162C4200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3AECA60F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3AB5FCC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0086E07E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0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515EEAE9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27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4166BBC5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D3E52AE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31)</w:t>
            </w:r>
          </w:p>
        </w:tc>
      </w:tr>
      <w:tr w:rsidR="002B2310" w:rsidRPr="00351EA1" w14:paraId="46C68710" w14:textId="77777777" w:rsidTr="00CE08FC">
        <w:trPr>
          <w:trHeight w:val="55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60E8784C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3A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15BDF57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C93DD61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5FA0A4BC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30DC999D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19FDE34B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3C05841F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3AAA64DD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5EC56B1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)</w:t>
            </w:r>
          </w:p>
        </w:tc>
      </w:tr>
      <w:tr w:rsidR="002B2310" w:rsidRPr="00351EA1" w14:paraId="2C35809E" w14:textId="77777777" w:rsidTr="00CE08FC">
        <w:trPr>
          <w:trHeight w:val="55"/>
        </w:trPr>
        <w:tc>
          <w:tcPr>
            <w:tcW w:w="4253" w:type="dxa"/>
            <w:shd w:val="clear" w:color="auto" w:fill="FFFFFF" w:themeFill="background1"/>
            <w:noWrap/>
            <w:vAlign w:val="bottom"/>
          </w:tcPr>
          <w:p w14:paraId="49384495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3B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EABE4D2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7375F3D9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0F18C871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4CE4D39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39756A0F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68729FEF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1)</w:t>
            </w:r>
          </w:p>
        </w:tc>
        <w:tc>
          <w:tcPr>
            <w:tcW w:w="1076" w:type="dxa"/>
            <w:shd w:val="clear" w:color="auto" w:fill="FFFFFF" w:themeFill="background1"/>
            <w:vAlign w:val="bottom"/>
          </w:tcPr>
          <w:p w14:paraId="106E6F8A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7B9C132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8)</w:t>
            </w:r>
          </w:p>
        </w:tc>
      </w:tr>
      <w:tr w:rsidR="002B2310" w:rsidRPr="00351EA1" w14:paraId="76A78F84" w14:textId="77777777" w:rsidTr="00CE08FC">
        <w:trPr>
          <w:trHeight w:val="55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B940524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Missing data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8960475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35AFD4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CA7421C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7A0342B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7FE232D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9828C1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3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7601874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96F7A6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eastAsia="sv-SE"/>
              </w:rPr>
            </w:pPr>
            <w:r w:rsidRPr="00351EA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)</w:t>
            </w:r>
          </w:p>
        </w:tc>
      </w:tr>
      <w:tr w:rsidR="002B2310" w:rsidRPr="00351EA1" w14:paraId="613B5162" w14:textId="77777777" w:rsidTr="00CE08FC">
        <w:trPr>
          <w:trHeight w:val="249"/>
        </w:trPr>
        <w:tc>
          <w:tcPr>
            <w:tcW w:w="13467" w:type="dxa"/>
            <w:gridSpan w:val="9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539B0AB" w14:textId="77777777" w:rsidR="002B2310" w:rsidRPr="00351EA1" w:rsidRDefault="002B2310" w:rsidP="002B2310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51EA1">
              <w:rPr>
                <w:rFonts w:ascii="Times New Roman" w:eastAsia="Times New Roman" w:hAnsi="Times New Roman" w:cs="Times New Roman"/>
                <w:lang w:val="en-US" w:eastAsia="sv-SE"/>
              </w:rPr>
              <w:t>*(sick leave / retired / unemployed)</w:t>
            </w:r>
          </w:p>
        </w:tc>
      </w:tr>
    </w:tbl>
    <w:p w14:paraId="4643FA90" w14:textId="564980E9" w:rsidR="002B2310" w:rsidRPr="00B26BE7" w:rsidRDefault="002B2310">
      <w:pPr>
        <w:rPr>
          <w:rFonts w:ascii="Arial" w:hAnsi="Arial" w:cs="Arial"/>
          <w:b/>
          <w:bCs/>
        </w:rPr>
      </w:pPr>
    </w:p>
    <w:p w14:paraId="5CE343E2" w14:textId="5BEFF066" w:rsidR="002B2310" w:rsidRPr="00B26BE7" w:rsidRDefault="002B2310">
      <w:pPr>
        <w:rPr>
          <w:rFonts w:ascii="Arial" w:hAnsi="Arial" w:cs="Arial"/>
          <w:b/>
          <w:bCs/>
        </w:rPr>
      </w:pPr>
    </w:p>
    <w:p w14:paraId="1EE660FC" w14:textId="5C39A831" w:rsidR="002B2310" w:rsidRPr="00B26BE7" w:rsidRDefault="002B2310">
      <w:pPr>
        <w:rPr>
          <w:rFonts w:ascii="Arial" w:hAnsi="Arial" w:cs="Arial"/>
          <w:b/>
          <w:bCs/>
        </w:rPr>
      </w:pPr>
    </w:p>
    <w:p w14:paraId="2AF64807" w14:textId="356CA2BC" w:rsidR="002B2310" w:rsidRPr="00B26BE7" w:rsidRDefault="002B2310">
      <w:pPr>
        <w:rPr>
          <w:rFonts w:ascii="Arial" w:hAnsi="Arial" w:cs="Arial"/>
          <w:b/>
          <w:bCs/>
        </w:rPr>
      </w:pPr>
    </w:p>
    <w:p w14:paraId="23ABE070" w14:textId="3DAE3518" w:rsidR="002B2310" w:rsidRPr="00B26BE7" w:rsidRDefault="002B2310">
      <w:pPr>
        <w:rPr>
          <w:rFonts w:ascii="Arial" w:hAnsi="Arial" w:cs="Arial"/>
          <w:b/>
          <w:bCs/>
        </w:rPr>
      </w:pPr>
    </w:p>
    <w:p w14:paraId="78EA7605" w14:textId="77777777" w:rsidR="00DC24DF" w:rsidRPr="00B26BE7" w:rsidRDefault="00DC24DF">
      <w:pPr>
        <w:rPr>
          <w:rFonts w:ascii="Arial" w:hAnsi="Arial" w:cs="Arial"/>
          <w:b/>
          <w:bCs/>
          <w:highlight w:val="yellow"/>
        </w:rPr>
      </w:pPr>
      <w:bookmarkStart w:id="0" w:name="_Hlk125012976"/>
    </w:p>
    <w:p w14:paraId="1ED1109E" w14:textId="77777777" w:rsidR="00B26BE7" w:rsidRDefault="00B26BE7" w:rsidP="00717990">
      <w:pPr>
        <w:rPr>
          <w:rFonts w:ascii="Arial" w:hAnsi="Arial" w:cs="Arial"/>
          <w:b/>
          <w:bCs/>
          <w:highlight w:val="yellow"/>
        </w:rPr>
      </w:pPr>
    </w:p>
    <w:p w14:paraId="5CAE441A" w14:textId="77777777" w:rsidR="00B26BE7" w:rsidRDefault="00B26BE7" w:rsidP="00717990">
      <w:pPr>
        <w:rPr>
          <w:rFonts w:ascii="Arial" w:hAnsi="Arial" w:cs="Arial"/>
          <w:b/>
          <w:bCs/>
          <w:highlight w:val="yellow"/>
        </w:rPr>
      </w:pPr>
    </w:p>
    <w:bookmarkEnd w:id="0"/>
    <w:p w14:paraId="4F6B665A" w14:textId="66427551" w:rsidR="00240C77" w:rsidRPr="00B26BE7" w:rsidRDefault="00240C77">
      <w:pPr>
        <w:rPr>
          <w:rFonts w:ascii="Arial" w:hAnsi="Arial" w:cs="Arial"/>
        </w:rPr>
      </w:pPr>
    </w:p>
    <w:p w14:paraId="1E9B907A" w14:textId="510248F3" w:rsidR="00240C77" w:rsidRPr="00B26BE7" w:rsidRDefault="00240C77">
      <w:pPr>
        <w:rPr>
          <w:rFonts w:ascii="Arial" w:hAnsi="Arial" w:cs="Arial"/>
        </w:rPr>
      </w:pPr>
    </w:p>
    <w:p w14:paraId="5FB567B2" w14:textId="77777777" w:rsidR="00240C77" w:rsidRPr="00B26BE7" w:rsidRDefault="00240C77">
      <w:pPr>
        <w:rPr>
          <w:rFonts w:ascii="Arial" w:hAnsi="Arial" w:cs="Arial"/>
        </w:rPr>
      </w:pPr>
    </w:p>
    <w:p w14:paraId="0E3622E9" w14:textId="77777777" w:rsidR="00240C77" w:rsidRPr="00B26BE7" w:rsidRDefault="00240C77">
      <w:pPr>
        <w:rPr>
          <w:rFonts w:ascii="Arial" w:hAnsi="Arial" w:cs="Arial"/>
        </w:rPr>
      </w:pPr>
    </w:p>
    <w:p w14:paraId="27A32BE4" w14:textId="7D73DBE5" w:rsidR="00EB01FE" w:rsidRPr="00B26BE7" w:rsidRDefault="00EB01FE">
      <w:pPr>
        <w:rPr>
          <w:rFonts w:ascii="Arial" w:hAnsi="Arial" w:cs="Arial"/>
        </w:rPr>
      </w:pPr>
    </w:p>
    <w:p w14:paraId="5BEBFB84" w14:textId="77777777" w:rsidR="009D1CCF" w:rsidRPr="00B26BE7" w:rsidRDefault="009D1CCF">
      <w:pPr>
        <w:rPr>
          <w:rFonts w:ascii="Arial" w:hAnsi="Arial" w:cs="Arial"/>
        </w:rPr>
      </w:pPr>
    </w:p>
    <w:p w14:paraId="1F6217F3" w14:textId="113D7E14" w:rsidR="00C2322C" w:rsidRPr="00B26BE7" w:rsidRDefault="00C2322C">
      <w:pPr>
        <w:rPr>
          <w:rFonts w:ascii="Arial" w:hAnsi="Arial" w:cs="Arial"/>
        </w:rPr>
      </w:pPr>
    </w:p>
    <w:p w14:paraId="7F1A6C99" w14:textId="77777777" w:rsidR="00C2322C" w:rsidRPr="00B26BE7" w:rsidRDefault="00C2322C">
      <w:pPr>
        <w:rPr>
          <w:rFonts w:ascii="Arial" w:hAnsi="Arial" w:cs="Arial"/>
        </w:rPr>
      </w:pPr>
    </w:p>
    <w:p w14:paraId="2F5E58DA" w14:textId="77777777" w:rsidR="00364256" w:rsidRPr="00B26BE7" w:rsidRDefault="00364256">
      <w:pPr>
        <w:rPr>
          <w:rFonts w:ascii="Arial" w:hAnsi="Arial" w:cs="Arial"/>
        </w:rPr>
      </w:pPr>
    </w:p>
    <w:p w14:paraId="38448B6F" w14:textId="77777777" w:rsidR="00BC3E79" w:rsidRPr="00B26BE7" w:rsidRDefault="00BC3E79">
      <w:pPr>
        <w:rPr>
          <w:rFonts w:ascii="Arial" w:hAnsi="Arial" w:cs="Arial"/>
        </w:rPr>
      </w:pPr>
    </w:p>
    <w:sectPr w:rsidR="00BC3E79" w:rsidRPr="00B26BE7" w:rsidSect="001E259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20533" w14:textId="77777777" w:rsidR="003976CD" w:rsidRDefault="003976CD" w:rsidP="001926B5">
      <w:pPr>
        <w:spacing w:after="0" w:line="240" w:lineRule="auto"/>
      </w:pPr>
      <w:r>
        <w:separator/>
      </w:r>
    </w:p>
  </w:endnote>
  <w:endnote w:type="continuationSeparator" w:id="0">
    <w:p w14:paraId="79C6ECC7" w14:textId="77777777" w:rsidR="003976CD" w:rsidRDefault="003976CD" w:rsidP="00192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506FCA" w14:textId="77777777" w:rsidR="003976CD" w:rsidRDefault="003976CD" w:rsidP="001926B5">
      <w:pPr>
        <w:spacing w:after="0" w:line="240" w:lineRule="auto"/>
      </w:pPr>
      <w:r>
        <w:separator/>
      </w:r>
    </w:p>
  </w:footnote>
  <w:footnote w:type="continuationSeparator" w:id="0">
    <w:p w14:paraId="21CFC23E" w14:textId="77777777" w:rsidR="003976CD" w:rsidRDefault="003976CD" w:rsidP="001926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2B2761"/>
    <w:multiLevelType w:val="hybridMultilevel"/>
    <w:tmpl w:val="EFF663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45717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xNjU0MzI1NjIzM7VQ0lEKTi0uzszPAykwrAUAkTBgbywAAAA="/>
  </w:docVars>
  <w:rsids>
    <w:rsidRoot w:val="001E66D3"/>
    <w:rsid w:val="00005C6D"/>
    <w:rsid w:val="000758BA"/>
    <w:rsid w:val="00096181"/>
    <w:rsid w:val="000C2376"/>
    <w:rsid w:val="00123E64"/>
    <w:rsid w:val="001900A7"/>
    <w:rsid w:val="001926B5"/>
    <w:rsid w:val="001E2592"/>
    <w:rsid w:val="001E66D3"/>
    <w:rsid w:val="00210B70"/>
    <w:rsid w:val="00240C77"/>
    <w:rsid w:val="00251DBD"/>
    <w:rsid w:val="002840A4"/>
    <w:rsid w:val="002A49BD"/>
    <w:rsid w:val="002B2310"/>
    <w:rsid w:val="002D7305"/>
    <w:rsid w:val="00351EA1"/>
    <w:rsid w:val="00364256"/>
    <w:rsid w:val="003976CD"/>
    <w:rsid w:val="003A70E5"/>
    <w:rsid w:val="0040183B"/>
    <w:rsid w:val="00473B88"/>
    <w:rsid w:val="004C4C83"/>
    <w:rsid w:val="004F7126"/>
    <w:rsid w:val="005230DD"/>
    <w:rsid w:val="0059035B"/>
    <w:rsid w:val="005C0E45"/>
    <w:rsid w:val="006125DC"/>
    <w:rsid w:val="00616AA8"/>
    <w:rsid w:val="006933F0"/>
    <w:rsid w:val="006B14BB"/>
    <w:rsid w:val="006B531F"/>
    <w:rsid w:val="00717990"/>
    <w:rsid w:val="00742289"/>
    <w:rsid w:val="00787A1A"/>
    <w:rsid w:val="007B1088"/>
    <w:rsid w:val="007D55FC"/>
    <w:rsid w:val="00816250"/>
    <w:rsid w:val="00864D51"/>
    <w:rsid w:val="00874468"/>
    <w:rsid w:val="008834C4"/>
    <w:rsid w:val="008A3537"/>
    <w:rsid w:val="008A6A41"/>
    <w:rsid w:val="008C5341"/>
    <w:rsid w:val="0090391B"/>
    <w:rsid w:val="00924FE5"/>
    <w:rsid w:val="009400D8"/>
    <w:rsid w:val="00953962"/>
    <w:rsid w:val="00960D4E"/>
    <w:rsid w:val="00967294"/>
    <w:rsid w:val="009A7D30"/>
    <w:rsid w:val="009B58E9"/>
    <w:rsid w:val="009D1CCF"/>
    <w:rsid w:val="00A9256B"/>
    <w:rsid w:val="00AA49E2"/>
    <w:rsid w:val="00AB1CEB"/>
    <w:rsid w:val="00AD4D9F"/>
    <w:rsid w:val="00B26BE7"/>
    <w:rsid w:val="00BC3E79"/>
    <w:rsid w:val="00C11AE7"/>
    <w:rsid w:val="00C2322C"/>
    <w:rsid w:val="00C967E4"/>
    <w:rsid w:val="00CF2CFD"/>
    <w:rsid w:val="00D14C59"/>
    <w:rsid w:val="00D16F71"/>
    <w:rsid w:val="00D2472A"/>
    <w:rsid w:val="00D77679"/>
    <w:rsid w:val="00DC24DF"/>
    <w:rsid w:val="00E22F13"/>
    <w:rsid w:val="00E45667"/>
    <w:rsid w:val="00EA1490"/>
    <w:rsid w:val="00EA749E"/>
    <w:rsid w:val="00EB01FE"/>
    <w:rsid w:val="00EE560A"/>
    <w:rsid w:val="00FC11D0"/>
    <w:rsid w:val="00FD0A58"/>
    <w:rsid w:val="00FD4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AD24B"/>
  <w15:chartTrackingRefBased/>
  <w15:docId w15:val="{995501E2-5612-4AD8-9DB2-564F77278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11">
    <w:name w:val="Tabellrutnät11"/>
    <w:basedOn w:val="Normaltabell"/>
    <w:next w:val="Tabellrutnt"/>
    <w:uiPriority w:val="39"/>
    <w:rsid w:val="00EB01FE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EB01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1926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926B5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1926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926B5"/>
    <w:rPr>
      <w:lang w:val="en-GB"/>
    </w:rPr>
  </w:style>
  <w:style w:type="paragraph" w:styleId="Liststycke">
    <w:name w:val="List Paragraph"/>
    <w:basedOn w:val="Normal"/>
    <w:uiPriority w:val="34"/>
    <w:qFormat/>
    <w:rsid w:val="002D7305"/>
    <w:pPr>
      <w:ind w:left="720"/>
      <w:contextualSpacing/>
    </w:pPr>
    <w:rPr>
      <w:lang w:val="sv-SE"/>
    </w:rPr>
  </w:style>
  <w:style w:type="paragraph" w:styleId="Ingetavstnd">
    <w:name w:val="No Spacing"/>
    <w:uiPriority w:val="1"/>
    <w:qFormat/>
    <w:rsid w:val="002D7305"/>
    <w:pPr>
      <w:spacing w:after="0" w:line="240" w:lineRule="auto"/>
    </w:pPr>
    <w:rPr>
      <w:lang w:val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4F712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4F712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F7126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F712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F7126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94</Words>
  <Characters>2621</Characters>
  <Application>Microsoft Office Word</Application>
  <DocSecurity>0</DocSecurity>
  <Lines>21</Lines>
  <Paragraphs>6</Paragraphs>
  <ScaleCrop>false</ScaleCrop>
  <Company>Karolinska Institutet</Company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Therese Crafoord</dc:creator>
  <cp:keywords/>
  <dc:description/>
  <cp:lastModifiedBy>Marie-Therese Crafoord</cp:lastModifiedBy>
  <cp:revision>8</cp:revision>
  <dcterms:created xsi:type="dcterms:W3CDTF">2023-03-15T07:52:00Z</dcterms:created>
  <dcterms:modified xsi:type="dcterms:W3CDTF">2023-10-10T18:13:00Z</dcterms:modified>
</cp:coreProperties>
</file>